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FC692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Name: </w:t>
      </w:r>
      <w:r>
        <w:rPr>
          <w:rFonts w:ascii="Times New Roman" w:hAnsi="Times New Roman" w:cs="Times New Roman"/>
          <w:sz w:val="28"/>
          <w:szCs w:val="28"/>
        </w:rPr>
        <w:t>Serpin C1/Antithrombin Ⅲ Monoclonal antibody</w:t>
      </w:r>
    </w:p>
    <w:p w14:paraId="248F7F1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ize:</w:t>
      </w:r>
      <w:r>
        <w:rPr>
          <w:rFonts w:ascii="Times New Roman" w:hAnsi="Times New Roman" w:cs="Times New Roman"/>
          <w:sz w:val="28"/>
          <w:szCs w:val="28"/>
        </w:rPr>
        <w:t xml:space="preserve"> 53 kDa</w:t>
      </w:r>
    </w:p>
    <w:p w14:paraId="2E65A3E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Brand:</w:t>
      </w:r>
      <w:r>
        <w:rPr>
          <w:rFonts w:ascii="Times New Roman" w:hAnsi="Times New Roman" w:cs="Times New Roman"/>
          <w:sz w:val="28"/>
          <w:szCs w:val="28"/>
        </w:rPr>
        <w:t xml:space="preserve"> proteintech</w:t>
      </w:r>
    </w:p>
    <w:p w14:paraId="264C1435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14:paraId="7691556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Name: </w:t>
      </w:r>
      <w:r>
        <w:rPr>
          <w:rFonts w:ascii="Times New Roman" w:hAnsi="Times New Roman" w:cs="Times New Roman"/>
          <w:sz w:val="28"/>
          <w:szCs w:val="28"/>
        </w:rPr>
        <w:t>GAPDH Polyclonal antibody</w:t>
      </w:r>
    </w:p>
    <w:p w14:paraId="10DAD3D6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ize:</w:t>
      </w:r>
      <w:r>
        <w:rPr>
          <w:rFonts w:ascii="Times New Roman" w:hAnsi="Times New Roman" w:cs="Times New Roman"/>
          <w:sz w:val="28"/>
          <w:szCs w:val="28"/>
        </w:rPr>
        <w:t xml:space="preserve"> 36 kDa</w:t>
      </w:r>
    </w:p>
    <w:p w14:paraId="4086A25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Brand:</w:t>
      </w:r>
      <w:r>
        <w:rPr>
          <w:rFonts w:ascii="Times New Roman" w:hAnsi="Times New Roman" w:cs="Times New Roman"/>
          <w:sz w:val="28"/>
          <w:szCs w:val="28"/>
        </w:rPr>
        <w:t xml:space="preserve"> proteintech</w:t>
      </w:r>
    </w:p>
    <w:p w14:paraId="69413019">
      <w:pPr>
        <w:rPr>
          <w:rFonts w:hint="eastAsia" w:ascii="Times New Roman" w:hAnsi="Times New Roman" w:cs="Times New Roman"/>
          <w:sz w:val="28"/>
          <w:szCs w:val="28"/>
        </w:rPr>
      </w:pPr>
    </w:p>
    <w:p w14:paraId="2F2D358F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7F7F4833">
      <w:pPr>
        <w:rPr>
          <w:rFonts w:ascii="Times New Roman" w:hAnsi="Times New Roman" w:cs="Times New Roman"/>
          <w:color w:val="auto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The original images of Cell lysates in 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>B</w:t>
      </w:r>
    </w:p>
    <w:p w14:paraId="1E042D1E">
      <w:pPr>
        <w:rPr>
          <w:rFonts w:hint="eastAsia" w:ascii="Times New Roman" w:hAnsi="Times New Roman" w:cs="Times New Roman"/>
          <w:sz w:val="28"/>
          <w:szCs w:val="28"/>
        </w:rPr>
      </w:pPr>
      <w:r>
        <w:drawing>
          <wp:inline distT="0" distB="0" distL="114300" distR="114300">
            <wp:extent cx="4756150" cy="29083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5615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690A6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380D0AA0">
      <w:pPr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The original images of Media in 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Fig.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>B</w:t>
      </w:r>
    </w:p>
    <w:p w14:paraId="5F59146A">
      <w:pPr>
        <w:rPr>
          <w:rFonts w:hint="eastAsia" w:ascii="Times New Roman" w:hAnsi="Times New Roman" w:cs="Times New Roman"/>
          <w:sz w:val="28"/>
          <w:szCs w:val="28"/>
        </w:rPr>
      </w:pPr>
      <w:r>
        <w:drawing>
          <wp:inline distT="0" distB="0" distL="114300" distR="114300">
            <wp:extent cx="4648200" cy="26606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26105">
      <w:pPr>
        <w:rPr>
          <w:rFonts w:hint="eastAsia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3YjdmOTFhMzM3MmVjZTAyZWRmZDM5ZDJhMmMxYjIifQ=="/>
  </w:docVars>
  <w:rsids>
    <w:rsidRoot w:val="002E183B"/>
    <w:rsid w:val="000C593A"/>
    <w:rsid w:val="000D36C2"/>
    <w:rsid w:val="0014195E"/>
    <w:rsid w:val="00157A2A"/>
    <w:rsid w:val="002E183B"/>
    <w:rsid w:val="005036FD"/>
    <w:rsid w:val="00750F22"/>
    <w:rsid w:val="00800F1A"/>
    <w:rsid w:val="00B854A2"/>
    <w:rsid w:val="00CB55F0"/>
    <w:rsid w:val="00DB4D4B"/>
    <w:rsid w:val="61E60E0D"/>
    <w:rsid w:val="7D39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7</Words>
  <Characters>197</Characters>
  <Lines>1</Lines>
  <Paragraphs>1</Paragraphs>
  <TotalTime>46</TotalTime>
  <ScaleCrop>false</ScaleCrop>
  <LinksUpToDate>false</LinksUpToDate>
  <CharactersWithSpaces>226</CharactersWithSpaces>
  <Application>WPS Office_12.1.0.171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1:01:00Z</dcterms:created>
  <dc:creator>柯 张</dc:creator>
  <cp:lastModifiedBy>zhy</cp:lastModifiedBy>
  <dcterms:modified xsi:type="dcterms:W3CDTF">2024-07-31T14:36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21</vt:lpwstr>
  </property>
  <property fmtid="{D5CDD505-2E9C-101B-9397-08002B2CF9AE}" pid="3" name="ICV">
    <vt:lpwstr>D91283D6DD294D19AA7AF48DA4DCF482_12</vt:lpwstr>
  </property>
</Properties>
</file>